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5-6, 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5-6, 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2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6-7, 17-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lang w:eastAsia="zh-CN"/>
              </w:rPr>
              <w:t>6-7, 17-1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9-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N/A</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Windows 用户</cp:lastModifiedBy>
  <dcterms:modified xsi:type="dcterms:W3CDTF">2014-12-07T08:51:00Z</dcterms:modified>
  <cp:revision>51</cp:revision>
  <dc:subject/>
  <dc:title>Microsoft Word - PRISMA 2009 Checklist.doc</dc:title>
</cp:coreProperties>
</file>